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182" w:rsidRPr="00B5095C" w:rsidRDefault="00DD5627" w:rsidP="00032182">
      <w:pPr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5</w:t>
      </w:r>
      <w:r w:rsidR="00A8067D" w:rsidRPr="00B5095C">
        <w:rPr>
          <w:rFonts w:ascii="Arial" w:hAnsi="Arial" w:cs="Arial"/>
          <w:b/>
          <w:sz w:val="20"/>
          <w:szCs w:val="20"/>
        </w:rPr>
        <w:t xml:space="preserve"> </w:t>
      </w:r>
      <w:bookmarkStart w:id="0" w:name="_GoBack"/>
      <w:bookmarkEnd w:id="0"/>
      <w:r w:rsidR="0040765A" w:rsidRPr="00B5095C">
        <w:rPr>
          <w:rFonts w:ascii="Arial" w:hAnsi="Arial" w:cs="Arial"/>
          <w:b/>
          <w:sz w:val="20"/>
          <w:szCs w:val="20"/>
        </w:rPr>
        <w:t>Table</w:t>
      </w:r>
      <w:r w:rsidR="002A3D87" w:rsidRPr="00B5095C">
        <w:rPr>
          <w:rFonts w:ascii="Arial" w:hAnsi="Arial" w:cs="Arial"/>
          <w:b/>
          <w:sz w:val="20"/>
          <w:szCs w:val="20"/>
        </w:rPr>
        <w:t xml:space="preserve">. </w:t>
      </w:r>
      <w:r w:rsidR="007455D7" w:rsidRPr="00B5095C">
        <w:rPr>
          <w:rFonts w:ascii="Arial" w:hAnsi="Arial" w:cs="Arial"/>
          <w:b/>
          <w:sz w:val="20"/>
          <w:szCs w:val="20"/>
        </w:rPr>
        <w:t xml:space="preserve"> </w:t>
      </w:r>
      <w:r w:rsidR="00032182" w:rsidRPr="00B5095C">
        <w:rPr>
          <w:rFonts w:ascii="Arial" w:hAnsi="Arial" w:cs="Arial"/>
          <w:b/>
          <w:sz w:val="20"/>
          <w:szCs w:val="20"/>
        </w:rPr>
        <w:t>Class</w:t>
      </w:r>
      <w:r w:rsidR="00552BC2" w:rsidRPr="00B5095C">
        <w:rPr>
          <w:rFonts w:ascii="Arial" w:hAnsi="Arial" w:cs="Arial"/>
          <w:b/>
          <w:sz w:val="20"/>
          <w:szCs w:val="20"/>
        </w:rPr>
        <w:t>i</w:t>
      </w:r>
      <w:r w:rsidR="00795A3E" w:rsidRPr="00B5095C">
        <w:rPr>
          <w:rFonts w:ascii="Arial" w:hAnsi="Arial" w:cs="Arial"/>
          <w:b/>
          <w:sz w:val="20"/>
          <w:szCs w:val="20"/>
        </w:rPr>
        <w:t>fication of up</w:t>
      </w:r>
      <w:r w:rsidR="00032182" w:rsidRPr="00B5095C">
        <w:rPr>
          <w:rFonts w:ascii="Arial" w:hAnsi="Arial" w:cs="Arial"/>
          <w:b/>
          <w:sz w:val="20"/>
          <w:szCs w:val="20"/>
        </w:rPr>
        <w:t>regulated genes (RNA-</w:t>
      </w:r>
      <w:proofErr w:type="spellStart"/>
      <w:r w:rsidR="00032182" w:rsidRPr="00B5095C">
        <w:rPr>
          <w:rFonts w:ascii="Arial" w:hAnsi="Arial" w:cs="Arial"/>
          <w:b/>
          <w:sz w:val="20"/>
          <w:szCs w:val="20"/>
        </w:rPr>
        <w:t>Seq</w:t>
      </w:r>
      <w:proofErr w:type="spellEnd"/>
      <w:r w:rsidR="00032182" w:rsidRPr="00B5095C">
        <w:rPr>
          <w:rFonts w:ascii="Arial" w:hAnsi="Arial" w:cs="Arial"/>
          <w:b/>
          <w:sz w:val="20"/>
          <w:szCs w:val="20"/>
        </w:rPr>
        <w:t xml:space="preserve"> data) based on biological process, mo</w:t>
      </w:r>
      <w:r w:rsidR="00552BC2" w:rsidRPr="00B5095C">
        <w:rPr>
          <w:rFonts w:ascii="Arial" w:hAnsi="Arial" w:cs="Arial"/>
          <w:b/>
          <w:sz w:val="20"/>
          <w:szCs w:val="20"/>
        </w:rPr>
        <w:t>le</w:t>
      </w:r>
      <w:r w:rsidR="00032182" w:rsidRPr="00B5095C">
        <w:rPr>
          <w:rFonts w:ascii="Arial" w:hAnsi="Arial" w:cs="Arial"/>
          <w:b/>
          <w:sz w:val="20"/>
          <w:szCs w:val="20"/>
        </w:rPr>
        <w:t>cular function and cell component</w:t>
      </w:r>
    </w:p>
    <w:p w:rsidR="005E1186" w:rsidRPr="00B5095C" w:rsidRDefault="005E1186">
      <w:pPr>
        <w:rPr>
          <w:rFonts w:ascii="Arial" w:hAnsi="Arial" w:cs="Arial"/>
          <w:sz w:val="20"/>
          <w:szCs w:val="20"/>
        </w:rPr>
      </w:pPr>
      <w:r w:rsidRPr="00B5095C">
        <w:rPr>
          <w:rFonts w:ascii="Arial" w:hAnsi="Arial" w:cs="Arial"/>
          <w:sz w:val="20"/>
          <w:szCs w:val="20"/>
        </w:rPr>
        <w:t xml:space="preserve">   </w:t>
      </w:r>
      <w:r w:rsidR="00655AB0" w:rsidRPr="00B5095C">
        <w:rPr>
          <w:rFonts w:ascii="Arial" w:hAnsi="Arial" w:cs="Arial"/>
          <w:sz w:val="20"/>
          <w:szCs w:val="20"/>
        </w:rPr>
        <w:t>Category and Term</w:t>
      </w:r>
      <w:r w:rsidR="006B78B4" w:rsidRPr="00B5095C">
        <w:rPr>
          <w:rFonts w:ascii="Arial" w:hAnsi="Arial" w:cs="Arial"/>
          <w:sz w:val="20"/>
          <w:szCs w:val="20"/>
        </w:rPr>
        <w:t xml:space="preserve">                             </w:t>
      </w:r>
      <w:r w:rsidR="00A47F10" w:rsidRPr="00B5095C">
        <w:rPr>
          <w:rFonts w:ascii="Arial" w:hAnsi="Arial" w:cs="Arial"/>
          <w:sz w:val="20"/>
          <w:szCs w:val="20"/>
        </w:rPr>
        <w:t xml:space="preserve">             </w:t>
      </w:r>
      <w:r w:rsidR="00655AB0" w:rsidRPr="00B5095C">
        <w:rPr>
          <w:rFonts w:ascii="Arial" w:hAnsi="Arial" w:cs="Arial"/>
          <w:sz w:val="20"/>
          <w:szCs w:val="20"/>
        </w:rPr>
        <w:t xml:space="preserve">                    </w:t>
      </w:r>
      <w:r w:rsidR="00A162C6" w:rsidRPr="00B5095C">
        <w:rPr>
          <w:rFonts w:ascii="Arial" w:hAnsi="Arial" w:cs="Arial"/>
          <w:sz w:val="20"/>
          <w:szCs w:val="20"/>
        </w:rPr>
        <w:t xml:space="preserve"> </w:t>
      </w:r>
      <w:r w:rsidRPr="00B5095C">
        <w:rPr>
          <w:rFonts w:ascii="Arial" w:hAnsi="Arial" w:cs="Arial"/>
          <w:sz w:val="20"/>
          <w:szCs w:val="20"/>
        </w:rPr>
        <w:t>Gene</w:t>
      </w:r>
      <w:r w:rsidR="00655AB0" w:rsidRPr="00B5095C">
        <w:rPr>
          <w:rFonts w:ascii="Arial" w:hAnsi="Arial" w:cs="Arial"/>
          <w:sz w:val="20"/>
          <w:szCs w:val="20"/>
        </w:rPr>
        <w:t>s</w:t>
      </w:r>
      <w:r w:rsidRPr="00B5095C">
        <w:rPr>
          <w:rFonts w:ascii="Arial" w:hAnsi="Arial" w:cs="Arial"/>
          <w:sz w:val="20"/>
          <w:szCs w:val="20"/>
        </w:rPr>
        <w:t xml:space="preserve">         </w:t>
      </w:r>
      <w:r w:rsidR="00007AFE" w:rsidRPr="00B5095C">
        <w:rPr>
          <w:rFonts w:ascii="Arial" w:hAnsi="Arial" w:cs="Arial"/>
          <w:sz w:val="20"/>
          <w:szCs w:val="20"/>
        </w:rPr>
        <w:t xml:space="preserve">   </w:t>
      </w:r>
      <w:r w:rsidRPr="00B5095C">
        <w:rPr>
          <w:rFonts w:ascii="Arial" w:hAnsi="Arial" w:cs="Arial"/>
          <w:sz w:val="20"/>
          <w:szCs w:val="20"/>
        </w:rPr>
        <w:t xml:space="preserve">  </w:t>
      </w:r>
      <w:r w:rsidR="009B02A0" w:rsidRPr="00B5095C">
        <w:rPr>
          <w:rFonts w:ascii="Arial" w:hAnsi="Arial" w:cs="Arial"/>
          <w:sz w:val="20"/>
          <w:szCs w:val="20"/>
        </w:rPr>
        <w:t xml:space="preserve">               </w:t>
      </w:r>
      <w:r w:rsidR="00B5095C">
        <w:rPr>
          <w:rFonts w:ascii="Arial" w:hAnsi="Arial" w:cs="Arial"/>
          <w:sz w:val="20"/>
          <w:szCs w:val="20"/>
        </w:rPr>
        <w:t xml:space="preserve">                           </w:t>
      </w:r>
      <w:r w:rsidR="00A162C6" w:rsidRPr="00B5095C">
        <w:rPr>
          <w:rFonts w:ascii="Arial" w:hAnsi="Arial" w:cs="Arial"/>
          <w:i/>
          <w:sz w:val="20"/>
          <w:szCs w:val="20"/>
        </w:rPr>
        <w:t>P value</w:t>
      </w:r>
    </w:p>
    <w:tbl>
      <w:tblPr>
        <w:tblStyle w:val="LightShading"/>
        <w:tblW w:w="10224" w:type="dxa"/>
        <w:tblLook w:val="07A0" w:firstRow="1" w:lastRow="0" w:firstColumn="1" w:lastColumn="1" w:noHBand="1" w:noVBand="1"/>
      </w:tblPr>
      <w:tblGrid>
        <w:gridCol w:w="15789"/>
      </w:tblGrid>
      <w:tr w:rsidR="002A3D87" w:rsidRPr="00B509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tbl>
            <w:tblPr>
              <w:tblW w:w="9954" w:type="dxa"/>
              <w:tblLook w:val="04A0" w:firstRow="1" w:lastRow="0" w:firstColumn="1" w:lastColumn="0" w:noHBand="0" w:noVBand="1"/>
            </w:tblPr>
            <w:tblGrid>
              <w:gridCol w:w="15573"/>
            </w:tblGrid>
            <w:tr w:rsidR="00655AB0" w:rsidRPr="00B5095C">
              <w:trPr>
                <w:trHeight w:val="301"/>
              </w:trPr>
              <w:tc>
                <w:tcPr>
                  <w:tcW w:w="9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14462" w:type="dxa"/>
                    <w:tblLook w:val="04A0" w:firstRow="1" w:lastRow="0" w:firstColumn="1" w:lastColumn="0" w:noHBand="0" w:noVBand="1"/>
                  </w:tblPr>
                  <w:tblGrid>
                    <w:gridCol w:w="10351"/>
                    <w:gridCol w:w="341"/>
                    <w:gridCol w:w="3688"/>
                    <w:gridCol w:w="977"/>
                  </w:tblGrid>
                  <w:tr w:rsidR="00CB2365" w:rsidRPr="00B5095C">
                    <w:trPr>
                      <w:trHeight w:val="302"/>
                    </w:trPr>
                    <w:tc>
                      <w:tcPr>
                        <w:tcW w:w="948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B5095C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B5095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Go for biological process</w:t>
                        </w:r>
                      </w:p>
                    </w:tc>
                    <w:tc>
                      <w:tcPr>
                        <w:tcW w:w="400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B5095C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7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B5095C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CB2365" w:rsidRPr="00B5095C">
                    <w:trPr>
                      <w:trHeight w:val="302"/>
                    </w:trPr>
                    <w:tc>
                      <w:tcPr>
                        <w:tcW w:w="979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tbl>
                        <w:tblPr>
                          <w:tblW w:w="9103" w:type="dxa"/>
                          <w:tblLook w:val="04A0" w:firstRow="1" w:lastRow="0" w:firstColumn="1" w:lastColumn="0" w:noHBand="0" w:noVBand="1"/>
                        </w:tblPr>
                        <w:tblGrid>
                          <w:gridCol w:w="1362"/>
                          <w:gridCol w:w="3660"/>
                          <w:gridCol w:w="3874"/>
                          <w:gridCol w:w="1162"/>
                        </w:tblGrid>
                        <w:tr w:rsidR="00795A3E" w:rsidRPr="00B5095C">
                          <w:trPr>
                            <w:trHeight w:val="300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43410</w:t>
                              </w:r>
                            </w:p>
                          </w:tc>
                          <w:tc>
                            <w:tcPr>
                              <w:tcW w:w="36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positive regulation of MAPK cascade </w:t>
                              </w:r>
                            </w:p>
                          </w:tc>
                          <w:tc>
                            <w:tcPr>
                              <w:tcW w:w="3408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311E4E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1E4E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Itgav,Sorbs3,Igf1r</w:t>
                              </w:r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52985</w:t>
                              </w:r>
                            </w:p>
                          </w:tc>
                        </w:tr>
                        <w:tr w:rsidR="00795A3E" w:rsidRPr="00B5095C">
                          <w:trPr>
                            <w:trHeight w:val="300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06811</w:t>
                              </w:r>
                            </w:p>
                          </w:tc>
                          <w:tc>
                            <w:tcPr>
                              <w:tcW w:w="36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ion transport </w:t>
                              </w:r>
                            </w:p>
                          </w:tc>
                          <w:tc>
                            <w:tcPr>
                              <w:tcW w:w="3408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311E4E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1E4E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Mlc1,Cacnb1,Slc17a7,Chrnb1</w:t>
                              </w:r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54956</w:t>
                              </w:r>
                            </w:p>
                          </w:tc>
                        </w:tr>
                        <w:tr w:rsidR="00795A3E" w:rsidRPr="00B5095C">
                          <w:trPr>
                            <w:trHeight w:val="300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06950</w:t>
                              </w:r>
                            </w:p>
                          </w:tc>
                          <w:tc>
                            <w:tcPr>
                              <w:tcW w:w="36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response to stress</w:t>
                              </w:r>
                            </w:p>
                          </w:tc>
                          <w:tc>
                            <w:tcPr>
                              <w:tcW w:w="3408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311E4E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1E4E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Hsp90aa1,Hspa1,Ppp1r15a,Adm,Uchl1</w:t>
                              </w:r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1.561E-07</w:t>
                              </w:r>
                            </w:p>
                          </w:tc>
                        </w:tr>
                        <w:tr w:rsidR="00795A3E" w:rsidRPr="00B5095C">
                          <w:trPr>
                            <w:trHeight w:val="300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06917</w:t>
                              </w:r>
                            </w:p>
                          </w:tc>
                          <w:tc>
                            <w:tcPr>
                              <w:tcW w:w="36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induction of apoptosis</w:t>
                              </w:r>
                            </w:p>
                          </w:tc>
                          <w:tc>
                            <w:tcPr>
                              <w:tcW w:w="3408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311E4E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1E4E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Tgfb2,Trp53inp1,Thbs1,Tnfrsf12a,Phlda3</w:t>
                              </w:r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01487</w:t>
                              </w:r>
                            </w:p>
                          </w:tc>
                        </w:tr>
                        <w:tr w:rsidR="00795A3E" w:rsidRPr="00B5095C">
                          <w:trPr>
                            <w:trHeight w:val="300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30199</w:t>
                              </w:r>
                            </w:p>
                          </w:tc>
                          <w:tc>
                            <w:tcPr>
                              <w:tcW w:w="36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collagen fibril organization </w:t>
                              </w:r>
                            </w:p>
                          </w:tc>
                          <w:tc>
                            <w:tcPr>
                              <w:tcW w:w="3408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311E4E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1E4E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Tgfb2,Col5a2</w:t>
                              </w:r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03269</w:t>
                              </w:r>
                            </w:p>
                          </w:tc>
                        </w:tr>
                        <w:tr w:rsidR="00795A3E" w:rsidRPr="00B5095C">
                          <w:trPr>
                            <w:trHeight w:val="300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45766</w:t>
                              </w:r>
                            </w:p>
                          </w:tc>
                          <w:tc>
                            <w:tcPr>
                              <w:tcW w:w="36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positive regulation of angiogenesis </w:t>
                              </w:r>
                            </w:p>
                          </w:tc>
                          <w:tc>
                            <w:tcPr>
                              <w:tcW w:w="3408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311E4E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1E4E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Cx3cl1,Thbs1,Serpine1,Sphk1,Adm</w:t>
                              </w:r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2.12E-05</w:t>
                              </w:r>
                            </w:p>
                          </w:tc>
                        </w:tr>
                        <w:tr w:rsidR="00795A3E" w:rsidRPr="00B5095C">
                          <w:trPr>
                            <w:trHeight w:val="300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02026</w:t>
                              </w:r>
                            </w:p>
                          </w:tc>
                          <w:tc>
                            <w:tcPr>
                              <w:tcW w:w="36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regulation of the force of heart contraction </w:t>
                              </w:r>
                            </w:p>
                          </w:tc>
                          <w:tc>
                            <w:tcPr>
                              <w:tcW w:w="3408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311E4E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1E4E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Adm,Myl4</w:t>
                              </w:r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33376</w:t>
                              </w:r>
                            </w:p>
                          </w:tc>
                        </w:tr>
                        <w:tr w:rsidR="00795A3E" w:rsidRPr="00B5095C">
                          <w:trPr>
                            <w:trHeight w:val="300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42326</w:t>
                              </w:r>
                            </w:p>
                          </w:tc>
                          <w:tc>
                            <w:tcPr>
                              <w:tcW w:w="36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negative regulation of phosphorylation </w:t>
                              </w:r>
                            </w:p>
                          </w:tc>
                          <w:tc>
                            <w:tcPr>
                              <w:tcW w:w="3408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311E4E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1E4E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Cdkn1a,Ahsg</w:t>
                              </w:r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97372</w:t>
                              </w:r>
                            </w:p>
                          </w:tc>
                        </w:tr>
                        <w:tr w:rsidR="00795A3E" w:rsidRPr="00B5095C">
                          <w:trPr>
                            <w:trHeight w:val="300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51496</w:t>
                              </w:r>
                            </w:p>
                          </w:tc>
                          <w:tc>
                            <w:tcPr>
                              <w:tcW w:w="36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positive regulation of stress fiber assembly </w:t>
                              </w:r>
                            </w:p>
                          </w:tc>
                          <w:tc>
                            <w:tcPr>
                              <w:tcW w:w="3408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311E4E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1E4E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Sorbs3,Ctgf</w:t>
                              </w:r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45379</w:t>
                              </w:r>
                            </w:p>
                          </w:tc>
                        </w:tr>
                        <w:tr w:rsidR="00795A3E" w:rsidRPr="00B5095C">
                          <w:trPr>
                            <w:trHeight w:val="300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60047</w:t>
                              </w:r>
                            </w:p>
                          </w:tc>
                          <w:tc>
                            <w:tcPr>
                              <w:tcW w:w="36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heart contraction</w:t>
                              </w:r>
                            </w:p>
                          </w:tc>
                          <w:tc>
                            <w:tcPr>
                              <w:tcW w:w="3408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311E4E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1E4E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Gpx1,Ace</w:t>
                              </w:r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06304</w:t>
                              </w:r>
                            </w:p>
                          </w:tc>
                        </w:tr>
                        <w:tr w:rsidR="00795A3E" w:rsidRPr="00B5095C">
                          <w:trPr>
                            <w:trHeight w:val="300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42744</w:t>
                              </w:r>
                            </w:p>
                          </w:tc>
                          <w:tc>
                            <w:tcPr>
                              <w:tcW w:w="36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hydrogen peroxide catabolic process</w:t>
                              </w:r>
                            </w:p>
                          </w:tc>
                          <w:tc>
                            <w:tcPr>
                              <w:tcW w:w="3408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311E4E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1E4E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Gpx3,Gpx1</w:t>
                              </w:r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23123</w:t>
                              </w:r>
                            </w:p>
                          </w:tc>
                        </w:tr>
                        <w:tr w:rsidR="00795A3E" w:rsidRPr="00B5095C">
                          <w:trPr>
                            <w:trHeight w:val="300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00302</w:t>
                              </w:r>
                            </w:p>
                          </w:tc>
                          <w:tc>
                            <w:tcPr>
                              <w:tcW w:w="36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response to reactive oxygen species</w:t>
                              </w:r>
                            </w:p>
                          </w:tc>
                          <w:tc>
                            <w:tcPr>
                              <w:tcW w:w="3408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311E4E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1E4E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Gpx1,Ptprn</w:t>
                              </w:r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23123</w:t>
                              </w:r>
                            </w:p>
                          </w:tc>
                        </w:tr>
                        <w:tr w:rsidR="00795A3E" w:rsidRPr="00B5095C">
                          <w:trPr>
                            <w:trHeight w:val="300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71578</w:t>
                              </w:r>
                            </w:p>
                          </w:tc>
                          <w:tc>
                            <w:tcPr>
                              <w:tcW w:w="36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zinc ion import </w:t>
                              </w:r>
                            </w:p>
                          </w:tc>
                          <w:tc>
                            <w:tcPr>
                              <w:tcW w:w="3408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311E4E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1E4E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Slc39a6</w:t>
                              </w:r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9584</w:t>
                              </w:r>
                            </w:p>
                          </w:tc>
                        </w:tr>
                        <w:tr w:rsidR="00795A3E" w:rsidRPr="00B5095C">
                          <w:trPr>
                            <w:trHeight w:val="300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06937</w:t>
                              </w:r>
                            </w:p>
                          </w:tc>
                          <w:tc>
                            <w:tcPr>
                              <w:tcW w:w="36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regulation of muscle contraction</w:t>
                              </w:r>
                            </w:p>
                          </w:tc>
                          <w:tc>
                            <w:tcPr>
                              <w:tcW w:w="3408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311E4E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1E4E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Casq1,Tnni1</w:t>
                              </w:r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37185</w:t>
                              </w:r>
                            </w:p>
                          </w:tc>
                        </w:tr>
                        <w:tr w:rsidR="00795A3E" w:rsidRPr="00B5095C">
                          <w:trPr>
                            <w:trHeight w:val="300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60401</w:t>
                              </w:r>
                            </w:p>
                          </w:tc>
                          <w:tc>
                            <w:tcPr>
                              <w:tcW w:w="36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cytosolic calcium ion transport</w:t>
                              </w:r>
                            </w:p>
                          </w:tc>
                          <w:tc>
                            <w:tcPr>
                              <w:tcW w:w="3408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311E4E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311E4E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Ctgf</w:t>
                              </w:r>
                              <w:proofErr w:type="spellEnd"/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48035</w:t>
                              </w:r>
                            </w:p>
                          </w:tc>
                        </w:tr>
                        <w:tr w:rsidR="00795A3E" w:rsidRPr="00B5095C">
                          <w:trPr>
                            <w:trHeight w:val="300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14809</w:t>
                              </w:r>
                            </w:p>
                          </w:tc>
                          <w:tc>
                            <w:tcPr>
                              <w:tcW w:w="36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regulation of skeletal muscle contraction </w:t>
                              </w:r>
                            </w:p>
                          </w:tc>
                          <w:tc>
                            <w:tcPr>
                              <w:tcW w:w="3408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311E4E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1E4E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Casq1</w:t>
                              </w:r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48035</w:t>
                              </w:r>
                            </w:p>
                          </w:tc>
                        </w:tr>
                        <w:tr w:rsidR="00795A3E" w:rsidRPr="00B5095C">
                          <w:trPr>
                            <w:trHeight w:val="300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51282</w:t>
                              </w:r>
                            </w:p>
                          </w:tc>
                          <w:tc>
                            <w:tcPr>
                              <w:tcW w:w="36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regulation of sequestering of calcium ion </w:t>
                              </w:r>
                            </w:p>
                          </w:tc>
                          <w:tc>
                            <w:tcPr>
                              <w:tcW w:w="3408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311E4E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1E4E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Casq1</w:t>
                              </w:r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48035</w:t>
                              </w:r>
                            </w:p>
                          </w:tc>
                        </w:tr>
                        <w:tr w:rsidR="00795A3E" w:rsidRPr="00B5095C">
                          <w:trPr>
                            <w:trHeight w:val="300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51280</w:t>
                              </w:r>
                            </w:p>
                          </w:tc>
                          <w:tc>
                            <w:tcPr>
                              <w:tcW w:w="36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negative regulation of calcium ion </w:t>
                              </w:r>
                            </w:p>
                          </w:tc>
                          <w:tc>
                            <w:tcPr>
                              <w:tcW w:w="3408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311E4E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1E4E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Tgfb2</w:t>
                              </w:r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9584</w:t>
                              </w:r>
                            </w:p>
                          </w:tc>
                        </w:tr>
                        <w:tr w:rsidR="00795A3E" w:rsidRPr="00B5095C">
                          <w:trPr>
                            <w:trHeight w:val="300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06982</w:t>
                              </w:r>
                            </w:p>
                          </w:tc>
                          <w:tc>
                            <w:tcPr>
                              <w:tcW w:w="36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response to lipid </w:t>
                              </w:r>
                              <w:proofErr w:type="spellStart"/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hydroperoxide</w:t>
                              </w:r>
                              <w:proofErr w:type="spellEnd"/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c>
                          <w:tc>
                            <w:tcPr>
                              <w:tcW w:w="3408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311E4E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1E4E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Gpx1</w:t>
                              </w:r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9584</w:t>
                              </w:r>
                            </w:p>
                          </w:tc>
                        </w:tr>
                        <w:tr w:rsidR="00795A3E" w:rsidRPr="00B5095C">
                          <w:trPr>
                            <w:trHeight w:val="300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43251</w:t>
                              </w:r>
                            </w:p>
                          </w:tc>
                          <w:tc>
                            <w:tcPr>
                              <w:tcW w:w="36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sodium-dependent organic anion transport </w:t>
                              </w:r>
                            </w:p>
                          </w:tc>
                          <w:tc>
                            <w:tcPr>
                              <w:tcW w:w="3408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311E4E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1E4E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Slc10a6</w:t>
                              </w:r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48035</w:t>
                              </w:r>
                            </w:p>
                          </w:tc>
                        </w:tr>
                        <w:tr w:rsidR="00795A3E" w:rsidRPr="00B5095C">
                          <w:trPr>
                            <w:trHeight w:val="300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2000425</w:t>
                              </w:r>
                            </w:p>
                          </w:tc>
                          <w:tc>
                            <w:tcPr>
                              <w:tcW w:w="36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regulation of apoptotic cell clearance </w:t>
                              </w:r>
                            </w:p>
                          </w:tc>
                          <w:tc>
                            <w:tcPr>
                              <w:tcW w:w="3408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311E4E" w:rsidRDefault="00795A3E" w:rsidP="00795A3E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311E4E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Itgav</w:t>
                              </w:r>
                              <w:proofErr w:type="spellEnd"/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795A3E" w:rsidRPr="00B5095C" w:rsidRDefault="00795A3E" w:rsidP="00795A3E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48035</w:t>
                              </w:r>
                            </w:p>
                          </w:tc>
                        </w:tr>
                      </w:tbl>
                      <w:p w:rsidR="00795A3E" w:rsidRPr="00B5095C" w:rsidRDefault="00795A3E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</w:p>
                      <w:p w:rsidR="00CB2365" w:rsidRPr="00B5095C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B5095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Go for molecular function</w:t>
                        </w:r>
                      </w:p>
                      <w:tbl>
                        <w:tblPr>
                          <w:tblW w:w="9536" w:type="dxa"/>
                          <w:tblLook w:val="04A0" w:firstRow="1" w:lastRow="0" w:firstColumn="1" w:lastColumn="0" w:noHBand="0" w:noVBand="1"/>
                        </w:tblPr>
                        <w:tblGrid>
                          <w:gridCol w:w="1362"/>
                          <w:gridCol w:w="3800"/>
                          <w:gridCol w:w="3930"/>
                          <w:gridCol w:w="1384"/>
                        </w:tblGrid>
                        <w:tr w:rsidR="00D6150C" w:rsidRPr="00B5095C">
                          <w:trPr>
                            <w:trHeight w:val="315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05515</w:t>
                              </w:r>
                            </w:p>
                          </w:tc>
                          <w:tc>
                            <w:tcPr>
                              <w:tcW w:w="38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protein binding (MF)</w:t>
                              </w:r>
                            </w:p>
                          </w:tc>
                          <w:tc>
                            <w:tcPr>
                              <w:tcW w:w="334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9C635D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9C635D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Cdkn1a,Tpm2,Hsp90aa1,Cacnb1,Hspa1a</w:t>
                              </w:r>
                            </w:p>
                          </w:tc>
                          <w:tc>
                            <w:tcPr>
                              <w:tcW w:w="132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4.1065E-12</w:t>
                              </w:r>
                            </w:p>
                          </w:tc>
                        </w:tr>
                        <w:tr w:rsidR="00D6150C" w:rsidRPr="00B5095C">
                          <w:trPr>
                            <w:trHeight w:val="315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05520</w:t>
                              </w:r>
                            </w:p>
                          </w:tc>
                          <w:tc>
                            <w:tcPr>
                              <w:tcW w:w="38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insulin-like growth factor binding (MF)</w:t>
                              </w:r>
                            </w:p>
                          </w:tc>
                          <w:tc>
                            <w:tcPr>
                              <w:tcW w:w="334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9C635D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9C635D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Wisp2,Igf1r</w:t>
                              </w:r>
                            </w:p>
                          </w:tc>
                          <w:tc>
                            <w:tcPr>
                              <w:tcW w:w="132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371848</w:t>
                              </w:r>
                            </w:p>
                          </w:tc>
                        </w:tr>
                        <w:tr w:rsidR="00D6150C" w:rsidRPr="00B5095C">
                          <w:trPr>
                            <w:trHeight w:val="315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05158</w:t>
                              </w:r>
                            </w:p>
                          </w:tc>
                          <w:tc>
                            <w:tcPr>
                              <w:tcW w:w="38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insulin receptor binding (MF)</w:t>
                              </w:r>
                            </w:p>
                          </w:tc>
                          <w:tc>
                            <w:tcPr>
                              <w:tcW w:w="334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9C635D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9C635D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Dok5,Igf1r</w:t>
                              </w:r>
                            </w:p>
                          </w:tc>
                          <w:tc>
                            <w:tcPr>
                              <w:tcW w:w="132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973715</w:t>
                              </w:r>
                            </w:p>
                          </w:tc>
                        </w:tr>
                        <w:tr w:rsidR="00D6150C" w:rsidRPr="00B5095C">
                          <w:trPr>
                            <w:trHeight w:val="315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08083</w:t>
                              </w:r>
                            </w:p>
                          </w:tc>
                          <w:tc>
                            <w:tcPr>
                              <w:tcW w:w="38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rowth factor activity (MF)</w:t>
                              </w:r>
                            </w:p>
                          </w:tc>
                          <w:tc>
                            <w:tcPr>
                              <w:tcW w:w="334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9C635D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9C635D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Gdf15,Tgfb2,Ctgf,Inhbb,Wisp2</w:t>
                              </w:r>
                            </w:p>
                          </w:tc>
                          <w:tc>
                            <w:tcPr>
                              <w:tcW w:w="132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0578671</w:t>
                              </w:r>
                            </w:p>
                          </w:tc>
                        </w:tr>
                        <w:tr w:rsidR="00D6150C" w:rsidRPr="00B5095C">
                          <w:trPr>
                            <w:trHeight w:val="315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05215</w:t>
                              </w:r>
                            </w:p>
                          </w:tc>
                          <w:tc>
                            <w:tcPr>
                              <w:tcW w:w="38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transporter activity (MF)</w:t>
                              </w:r>
                            </w:p>
                          </w:tc>
                          <w:tc>
                            <w:tcPr>
                              <w:tcW w:w="334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9C635D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9C635D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Rbp1,Apod,Sypl2,Lcn2,Doc2b</w:t>
                              </w:r>
                            </w:p>
                          </w:tc>
                          <w:tc>
                            <w:tcPr>
                              <w:tcW w:w="132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226308</w:t>
                              </w:r>
                            </w:p>
                          </w:tc>
                        </w:tr>
                        <w:tr w:rsidR="00D6150C" w:rsidRPr="00B5095C">
                          <w:trPr>
                            <w:trHeight w:val="315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08237</w:t>
                              </w:r>
                            </w:p>
                          </w:tc>
                          <w:tc>
                            <w:tcPr>
                              <w:tcW w:w="38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metallopeptidase activity (MF)</w:t>
                              </w:r>
                            </w:p>
                          </w:tc>
                          <w:tc>
                            <w:tcPr>
                              <w:tcW w:w="334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9C635D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9C635D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Mmp3,Dpep1,Mmp23,Adamtsl2,Ace</w:t>
                              </w:r>
                            </w:p>
                          </w:tc>
                          <w:tc>
                            <w:tcPr>
                              <w:tcW w:w="132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0791985</w:t>
                              </w:r>
                            </w:p>
                          </w:tc>
                        </w:tr>
                        <w:tr w:rsidR="00D6150C" w:rsidRPr="00B5095C">
                          <w:trPr>
                            <w:trHeight w:val="315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02020</w:t>
                              </w:r>
                            </w:p>
                          </w:tc>
                          <w:tc>
                            <w:tcPr>
                              <w:tcW w:w="38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protease binding (MF)</w:t>
                              </w:r>
                            </w:p>
                          </w:tc>
                          <w:tc>
                            <w:tcPr>
                              <w:tcW w:w="334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E56AB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E56AB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Panx1,Lcn2,Serpine1,Hspa1b</w:t>
                              </w:r>
                            </w:p>
                          </w:tc>
                          <w:tc>
                            <w:tcPr>
                              <w:tcW w:w="132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0178428</w:t>
                              </w:r>
                            </w:p>
                          </w:tc>
                        </w:tr>
                        <w:tr w:rsidR="00D6150C" w:rsidRPr="00B5095C">
                          <w:trPr>
                            <w:trHeight w:val="315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05509</w:t>
                              </w:r>
                            </w:p>
                          </w:tc>
                          <w:tc>
                            <w:tcPr>
                              <w:tcW w:w="38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calcium ion binding (MF)</w:t>
                              </w:r>
                            </w:p>
                          </w:tc>
                          <w:tc>
                            <w:tcPr>
                              <w:tcW w:w="334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E56AB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E56AB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Mmp3,Casq1,Actn1,Fbn2</w:t>
                              </w:r>
                            </w:p>
                          </w:tc>
                          <w:tc>
                            <w:tcPr>
                              <w:tcW w:w="132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1.26245E-06</w:t>
                              </w:r>
                            </w:p>
                          </w:tc>
                        </w:tr>
                        <w:tr w:rsidR="00D6150C" w:rsidRPr="00B5095C">
                          <w:trPr>
                            <w:trHeight w:val="315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05178</w:t>
                              </w:r>
                            </w:p>
                          </w:tc>
                          <w:tc>
                            <w:tcPr>
                              <w:tcW w:w="38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integrin binding (MF)</w:t>
                              </w:r>
                            </w:p>
                          </w:tc>
                          <w:tc>
                            <w:tcPr>
                              <w:tcW w:w="334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E56AB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E56AB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Thbs1,Thbs4,Ctgf,Actn1,Gpnmb</w:t>
                              </w:r>
                            </w:p>
                          </w:tc>
                          <w:tc>
                            <w:tcPr>
                              <w:tcW w:w="132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1.97389E-05</w:t>
                              </w:r>
                            </w:p>
                          </w:tc>
                        </w:tr>
                        <w:tr w:rsidR="00D6150C" w:rsidRPr="00B5095C">
                          <w:trPr>
                            <w:trHeight w:val="315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01968</w:t>
                              </w:r>
                            </w:p>
                          </w:tc>
                          <w:tc>
                            <w:tcPr>
                              <w:tcW w:w="38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fibronectin binding (MF)</w:t>
                              </w:r>
                            </w:p>
                          </w:tc>
                          <w:tc>
                            <w:tcPr>
                              <w:tcW w:w="334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E56AB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E56AB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Thbs1,Thbs4,Ctgf</w:t>
                              </w:r>
                            </w:p>
                          </w:tc>
                          <w:tc>
                            <w:tcPr>
                              <w:tcW w:w="132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0136028</w:t>
                              </w:r>
                            </w:p>
                          </w:tc>
                        </w:tr>
                        <w:tr w:rsidR="00D6150C" w:rsidRPr="00B5095C">
                          <w:trPr>
                            <w:trHeight w:val="315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05544</w:t>
                              </w:r>
                            </w:p>
                          </w:tc>
                          <w:tc>
                            <w:tcPr>
                              <w:tcW w:w="38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calcium-dependent phospholipid binding (MF)</w:t>
                              </w:r>
                            </w:p>
                          </w:tc>
                          <w:tc>
                            <w:tcPr>
                              <w:tcW w:w="334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E56AB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E56AB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Anxa8,Doc2b</w:t>
                              </w:r>
                            </w:p>
                          </w:tc>
                          <w:tc>
                            <w:tcPr>
                              <w:tcW w:w="132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691325</w:t>
                              </w:r>
                            </w:p>
                          </w:tc>
                        </w:tr>
                        <w:tr w:rsidR="00D6150C" w:rsidRPr="00B5095C">
                          <w:trPr>
                            <w:trHeight w:val="315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lastRenderedPageBreak/>
                                <w:t>GO:0008307</w:t>
                              </w:r>
                            </w:p>
                          </w:tc>
                          <w:tc>
                            <w:tcPr>
                              <w:tcW w:w="38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structural constituent of muscle (MF)</w:t>
                              </w:r>
                            </w:p>
                          </w:tc>
                          <w:tc>
                            <w:tcPr>
                              <w:tcW w:w="334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E56AB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E56AB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Synm,Pdlim3,Krt19</w:t>
                              </w:r>
                            </w:p>
                          </w:tc>
                          <w:tc>
                            <w:tcPr>
                              <w:tcW w:w="132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0070539</w:t>
                              </w:r>
                            </w:p>
                          </w:tc>
                        </w:tr>
                        <w:tr w:rsidR="00D6150C" w:rsidRPr="00B5095C">
                          <w:trPr>
                            <w:trHeight w:val="315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50840</w:t>
                              </w:r>
                            </w:p>
                          </w:tc>
                          <w:tc>
                            <w:tcPr>
                              <w:tcW w:w="38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extracellular matrix binding (MF)</w:t>
                              </w:r>
                            </w:p>
                          </w:tc>
                          <w:tc>
                            <w:tcPr>
                              <w:tcW w:w="334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E56AB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E56AB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Eln,Smoc1,Fbln2,Thbs1,Bgn</w:t>
                              </w:r>
                            </w:p>
                          </w:tc>
                          <w:tc>
                            <w:tcPr>
                              <w:tcW w:w="132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1.97047E-08</w:t>
                              </w:r>
                            </w:p>
                          </w:tc>
                        </w:tr>
                        <w:tr w:rsidR="00D6150C" w:rsidRPr="00B5095C">
                          <w:trPr>
                            <w:trHeight w:val="315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04586</w:t>
                              </w:r>
                            </w:p>
                          </w:tc>
                          <w:tc>
                            <w:tcPr>
                              <w:tcW w:w="38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ornithine decarboxylase activity (MF)</w:t>
                              </w:r>
                            </w:p>
                          </w:tc>
                          <w:tc>
                            <w:tcPr>
                              <w:tcW w:w="334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E56AB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BE56AB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Adc</w:t>
                              </w:r>
                              <w:proofErr w:type="spellEnd"/>
                            </w:p>
                          </w:tc>
                          <w:tc>
                            <w:tcPr>
                              <w:tcW w:w="132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958402</w:t>
                              </w:r>
                            </w:p>
                          </w:tc>
                        </w:tr>
                        <w:tr w:rsidR="00D6150C" w:rsidRPr="00B5095C">
                          <w:trPr>
                            <w:trHeight w:val="315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08792</w:t>
                              </w:r>
                            </w:p>
                          </w:tc>
                          <w:tc>
                            <w:tcPr>
                              <w:tcW w:w="38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arginine decarboxylase activity (MF)</w:t>
                              </w:r>
                            </w:p>
                          </w:tc>
                          <w:tc>
                            <w:tcPr>
                              <w:tcW w:w="334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E56AB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BE56AB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Adc</w:t>
                              </w:r>
                              <w:proofErr w:type="spellEnd"/>
                            </w:p>
                          </w:tc>
                          <w:tc>
                            <w:tcPr>
                              <w:tcW w:w="132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480348</w:t>
                              </w:r>
                            </w:p>
                          </w:tc>
                        </w:tr>
                        <w:tr w:rsidR="00D6150C" w:rsidRPr="00B5095C">
                          <w:trPr>
                            <w:trHeight w:val="315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31700</w:t>
                              </w:r>
                            </w:p>
                          </w:tc>
                          <w:tc>
                            <w:tcPr>
                              <w:tcW w:w="38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adrenomedullin</w:t>
                              </w:r>
                              <w:proofErr w:type="spellEnd"/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 receptor binding (MF)</w:t>
                              </w:r>
                            </w:p>
                          </w:tc>
                          <w:tc>
                            <w:tcPr>
                              <w:tcW w:w="334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E56AB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BE56AB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Adm</w:t>
                              </w:r>
                              <w:proofErr w:type="spellEnd"/>
                            </w:p>
                          </w:tc>
                          <w:tc>
                            <w:tcPr>
                              <w:tcW w:w="132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480348</w:t>
                              </w:r>
                            </w:p>
                          </w:tc>
                        </w:tr>
                        <w:tr w:rsidR="00D6150C" w:rsidRPr="00B5095C">
                          <w:trPr>
                            <w:trHeight w:val="315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08481</w:t>
                              </w:r>
                            </w:p>
                          </w:tc>
                          <w:tc>
                            <w:tcPr>
                              <w:tcW w:w="38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sphinganine</w:t>
                              </w:r>
                              <w:proofErr w:type="spellEnd"/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 kinase activity (MF)</w:t>
                              </w:r>
                            </w:p>
                          </w:tc>
                          <w:tc>
                            <w:tcPr>
                              <w:tcW w:w="334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E56AB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E56AB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Sphk1</w:t>
                              </w:r>
                            </w:p>
                          </w:tc>
                          <w:tc>
                            <w:tcPr>
                              <w:tcW w:w="132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958402</w:t>
                              </w:r>
                            </w:p>
                          </w:tc>
                        </w:tr>
                        <w:tr w:rsidR="00D6150C" w:rsidRPr="00B5095C">
                          <w:trPr>
                            <w:trHeight w:val="315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97024</w:t>
                              </w:r>
                            </w:p>
                          </w:tc>
                          <w:tc>
                            <w:tcPr>
                              <w:tcW w:w="38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protein kinase C alpha binding (MF)</w:t>
                              </w:r>
                            </w:p>
                          </w:tc>
                          <w:tc>
                            <w:tcPr>
                              <w:tcW w:w="334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E56AB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BE56AB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Itgav</w:t>
                              </w:r>
                              <w:proofErr w:type="spellEnd"/>
                            </w:p>
                          </w:tc>
                          <w:tc>
                            <w:tcPr>
                              <w:tcW w:w="132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958402</w:t>
                              </w:r>
                            </w:p>
                          </w:tc>
                        </w:tr>
                        <w:tr w:rsidR="00D6150C" w:rsidRPr="00B5095C">
                          <w:trPr>
                            <w:trHeight w:val="315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02135</w:t>
                              </w:r>
                            </w:p>
                          </w:tc>
                          <w:tc>
                            <w:tcPr>
                              <w:tcW w:w="38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CTP binding (MF)</w:t>
                              </w:r>
                            </w:p>
                          </w:tc>
                          <w:tc>
                            <w:tcPr>
                              <w:tcW w:w="334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E56AB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E56AB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Hsp90aa1</w:t>
                              </w:r>
                            </w:p>
                          </w:tc>
                          <w:tc>
                            <w:tcPr>
                              <w:tcW w:w="132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958402</w:t>
                              </w:r>
                            </w:p>
                          </w:tc>
                        </w:tr>
                        <w:tr w:rsidR="00D6150C" w:rsidRPr="00B5095C">
                          <w:trPr>
                            <w:trHeight w:val="315"/>
                          </w:trPr>
                          <w:tc>
                            <w:tcPr>
                              <w:tcW w:w="107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O:0055077</w:t>
                              </w:r>
                            </w:p>
                          </w:tc>
                          <w:tc>
                            <w:tcPr>
                              <w:tcW w:w="38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gap junction hemi-channel activity (MF)</w:t>
                              </w:r>
                            </w:p>
                          </w:tc>
                          <w:tc>
                            <w:tcPr>
                              <w:tcW w:w="334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E56AB" w:rsidRDefault="00D6150C" w:rsidP="00D6150C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E56AB">
                                <w:rPr>
                                  <w:rFonts w:ascii="Arial" w:eastAsia="Times New Roman" w:hAnsi="Arial" w:cs="Arial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  <w:t>Panx1</w:t>
                              </w:r>
                            </w:p>
                          </w:tc>
                          <w:tc>
                            <w:tcPr>
                              <w:tcW w:w="132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:rsidR="00D6150C" w:rsidRPr="00B5095C" w:rsidRDefault="00D6150C" w:rsidP="00D6150C">
                              <w:pPr>
                                <w:spacing w:after="0" w:line="240" w:lineRule="auto"/>
                                <w:jc w:val="right"/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5095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480348</w:t>
                              </w:r>
                            </w:p>
                          </w:tc>
                        </w:tr>
                      </w:tbl>
                      <w:p w:rsidR="00D6150C" w:rsidRPr="00B5095C" w:rsidRDefault="00D6150C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6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B5095C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7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B5095C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CB2365" w:rsidRPr="00B5095C">
                    <w:trPr>
                      <w:trHeight w:val="317"/>
                    </w:trPr>
                    <w:tc>
                      <w:tcPr>
                        <w:tcW w:w="979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EA7C3E" w:rsidRPr="00B5095C" w:rsidRDefault="00EA7C3E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</w:p>
                      <w:p w:rsidR="00CB2365" w:rsidRPr="00B5095C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B5095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Go for Cell component</w:t>
                        </w:r>
                      </w:p>
                      <w:p w:rsidR="00EA7C3E" w:rsidRPr="00B5095C" w:rsidRDefault="00EA7C3E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36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B5095C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7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CB2365" w:rsidRPr="00B5095C" w:rsidRDefault="00CB2365" w:rsidP="00CB2365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</w:tr>
                </w:tbl>
                <w:p w:rsidR="00655AB0" w:rsidRPr="00B5095C" w:rsidRDefault="00655AB0" w:rsidP="00217CA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:rsidR="00EA7C3E" w:rsidRPr="00B5095C" w:rsidRDefault="00EA7C3E" w:rsidP="002A3D8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5095C">
              <w:rPr>
                <w:rFonts w:ascii="Arial" w:hAnsi="Arial" w:cs="Arial"/>
                <w:sz w:val="20"/>
                <w:szCs w:val="20"/>
              </w:rPr>
              <w:lastRenderedPageBreak/>
              <w:t xml:space="preserve">    </w:t>
            </w:r>
          </w:p>
          <w:tbl>
            <w:tblPr>
              <w:tblW w:w="9955" w:type="dxa"/>
              <w:tblLook w:val="04A0" w:firstRow="1" w:lastRow="0" w:firstColumn="1" w:lastColumn="0" w:noHBand="0" w:noVBand="1"/>
            </w:tblPr>
            <w:tblGrid>
              <w:gridCol w:w="1362"/>
              <w:gridCol w:w="4000"/>
              <w:gridCol w:w="3597"/>
              <w:gridCol w:w="1320"/>
            </w:tblGrid>
            <w:tr w:rsidR="00EA7C3E" w:rsidRPr="00B5095C">
              <w:trPr>
                <w:trHeight w:val="31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GO:0005829</w:t>
                  </w: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cytosol </w:t>
                  </w:r>
                </w:p>
              </w:tc>
              <w:tc>
                <w:tcPr>
                  <w:tcW w:w="3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413ABF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13ABF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</w:rPr>
                    <w:t>Itgav,Cdkn1a,Hsp90aa1,Lcn2,Hspa1b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00428874</w:t>
                  </w:r>
                </w:p>
              </w:tc>
            </w:tr>
            <w:tr w:rsidR="00EA7C3E" w:rsidRPr="00B5095C">
              <w:trPr>
                <w:trHeight w:val="31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GO:0005634</w:t>
                  </w: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nucleus </w:t>
                  </w:r>
                </w:p>
              </w:tc>
              <w:tc>
                <w:tcPr>
                  <w:tcW w:w="3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413ABF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13ABF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</w:rPr>
                    <w:t>Mmp3,Trp53inp1,Atf3,Csrp1,Kif1a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0052987</w:t>
                  </w:r>
                </w:p>
              </w:tc>
            </w:tr>
            <w:tr w:rsidR="00EA7C3E" w:rsidRPr="00B5095C">
              <w:trPr>
                <w:trHeight w:val="31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GO:0005576</w:t>
                  </w: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extracellular region </w:t>
                  </w:r>
                </w:p>
              </w:tc>
              <w:tc>
                <w:tcPr>
                  <w:tcW w:w="3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413ABF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13ABF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</w:rPr>
                    <w:t>Mmp3Tgfb2,,Wisp2,Fmod,Fbn2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3.6841E-26</w:t>
                  </w:r>
                </w:p>
              </w:tc>
            </w:tr>
            <w:tr w:rsidR="00EA7C3E" w:rsidRPr="00B5095C">
              <w:trPr>
                <w:trHeight w:val="31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GO:0048471</w:t>
                  </w: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perinuclear region of cytoplasm </w:t>
                  </w:r>
                </w:p>
              </w:tc>
              <w:tc>
                <w:tcPr>
                  <w:tcW w:w="3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413ABF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13ABF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</w:rPr>
                    <w:t>Nppa,Nppb,Cx3cl1,Ctgf,Hspa1b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00121833</w:t>
                  </w:r>
                </w:p>
              </w:tc>
            </w:tr>
            <w:tr w:rsidR="00EA7C3E" w:rsidRPr="00B5095C">
              <w:trPr>
                <w:trHeight w:val="31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GO:0005622</w:t>
                  </w: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intracellular</w:t>
                  </w:r>
                </w:p>
              </w:tc>
              <w:tc>
                <w:tcPr>
                  <w:tcW w:w="3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413ABF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13ABF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</w:rPr>
                    <w:t>Itgav,Hsp90aa1,Cacnb1,Igf1r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00787355</w:t>
                  </w:r>
                </w:p>
              </w:tc>
            </w:tr>
            <w:tr w:rsidR="00EA7C3E" w:rsidRPr="00B5095C">
              <w:trPr>
                <w:trHeight w:val="31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GO:0005783</w:t>
                  </w: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endoplasmic reticulum</w:t>
                  </w:r>
                </w:p>
              </w:tc>
              <w:tc>
                <w:tcPr>
                  <w:tcW w:w="3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413ABF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13ABF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</w:rPr>
                    <w:t>Panx1,Qsox1,Jsrp1,Slc39a6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00221906</w:t>
                  </w:r>
                </w:p>
              </w:tc>
            </w:tr>
            <w:tr w:rsidR="00EA7C3E" w:rsidRPr="00B5095C">
              <w:trPr>
                <w:trHeight w:val="31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GO:0042383</w:t>
                  </w: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arcolemma</w:t>
                  </w:r>
                </w:p>
              </w:tc>
              <w:tc>
                <w:tcPr>
                  <w:tcW w:w="3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413ABF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13ABF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</w:rPr>
                    <w:t>Casq1,Bgn,Krt19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0039949</w:t>
                  </w:r>
                </w:p>
              </w:tc>
            </w:tr>
            <w:tr w:rsidR="00EA7C3E" w:rsidRPr="00B5095C">
              <w:trPr>
                <w:trHeight w:val="31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GO:0005581</w:t>
                  </w: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collagen</w:t>
                  </w:r>
                </w:p>
              </w:tc>
              <w:tc>
                <w:tcPr>
                  <w:tcW w:w="3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413ABF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13ABF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</w:rPr>
                    <w:t>Col8a2,Emid2,Col8a1,Col12a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3534E-07</w:t>
                  </w:r>
                </w:p>
              </w:tc>
            </w:tr>
            <w:tr w:rsidR="00EA7C3E" w:rsidRPr="00B5095C">
              <w:trPr>
                <w:trHeight w:val="31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GO:0016529</w:t>
                  </w: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arcoplasmic reticulum</w:t>
                  </w:r>
                </w:p>
              </w:tc>
              <w:tc>
                <w:tcPr>
                  <w:tcW w:w="3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413ABF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13ABF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</w:rPr>
                    <w:t>Jsrp1,Cacnb1,Casq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0010903</w:t>
                  </w:r>
                </w:p>
              </w:tc>
            </w:tr>
            <w:tr w:rsidR="00EA7C3E" w:rsidRPr="00B5095C">
              <w:trPr>
                <w:trHeight w:val="31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GO:0031012</w:t>
                  </w: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extracellular matrix </w:t>
                  </w:r>
                </w:p>
              </w:tc>
              <w:tc>
                <w:tcPr>
                  <w:tcW w:w="3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413ABF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13ABF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</w:rPr>
                    <w:t>Mmp3,Tgfb2,Hsp90aa1,Ahsg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81941E-08</w:t>
                  </w:r>
                </w:p>
              </w:tc>
            </w:tr>
            <w:tr w:rsidR="00EA7C3E" w:rsidRPr="00B5095C">
              <w:trPr>
                <w:trHeight w:val="31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GO:0001725</w:t>
                  </w: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stress fiber </w:t>
                  </w:r>
                </w:p>
              </w:tc>
              <w:tc>
                <w:tcPr>
                  <w:tcW w:w="3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413ABF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13ABF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</w:rPr>
                    <w:t>Myl9,Pdlim7,Actn1,Zyx,Acta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4.30236E-06</w:t>
                  </w:r>
                </w:p>
              </w:tc>
            </w:tr>
            <w:tr w:rsidR="00EA7C3E" w:rsidRPr="00B5095C">
              <w:trPr>
                <w:trHeight w:val="31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GO:0008305</w:t>
                  </w: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integrin complex </w:t>
                  </w:r>
                </w:p>
              </w:tc>
              <w:tc>
                <w:tcPr>
                  <w:tcW w:w="3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413ABF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13ABF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</w:rPr>
                    <w:t>Itgav,Itgbl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00590799</w:t>
                  </w:r>
                </w:p>
              </w:tc>
            </w:tr>
            <w:tr w:rsidR="00EA7C3E" w:rsidRPr="00B5095C">
              <w:trPr>
                <w:trHeight w:val="31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GO:0042629</w:t>
                  </w: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mast cell granule</w:t>
                  </w:r>
                </w:p>
              </w:tc>
              <w:tc>
                <w:tcPr>
                  <w:tcW w:w="3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413ABF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13ABF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</w:rPr>
                    <w:t>Nppa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0143417</w:t>
                  </w:r>
                </w:p>
              </w:tc>
            </w:tr>
            <w:tr w:rsidR="00EA7C3E" w:rsidRPr="00B5095C">
              <w:trPr>
                <w:trHeight w:val="31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GO:0044420</w:t>
                  </w: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extracellular matrix part</w:t>
                  </w:r>
                </w:p>
              </w:tc>
              <w:tc>
                <w:tcPr>
                  <w:tcW w:w="3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413ABF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13ABF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</w:rPr>
                    <w:t>Cilp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00480348</w:t>
                  </w:r>
                </w:p>
              </w:tc>
            </w:tr>
            <w:tr w:rsidR="00EA7C3E" w:rsidRPr="00B5095C">
              <w:trPr>
                <w:trHeight w:val="31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GO:0032127</w:t>
                  </w: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dense core granule membrane</w:t>
                  </w:r>
                </w:p>
              </w:tc>
              <w:tc>
                <w:tcPr>
                  <w:tcW w:w="3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413ABF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13ABF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</w:rPr>
                    <w:t>Actn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0143417</w:t>
                  </w:r>
                </w:p>
              </w:tc>
            </w:tr>
            <w:tr w:rsidR="00EA7C3E" w:rsidRPr="00B5095C">
              <w:trPr>
                <w:trHeight w:val="31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GO:0033018</w:t>
                  </w:r>
                </w:p>
              </w:tc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arcoplasmic reticulum lumen</w:t>
                  </w:r>
                </w:p>
              </w:tc>
              <w:tc>
                <w:tcPr>
                  <w:tcW w:w="3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413ABF" w:rsidRDefault="00EA7C3E" w:rsidP="00EA7C3E">
                  <w:pPr>
                    <w:spacing w:after="0" w:line="240" w:lineRule="auto"/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13ABF">
                    <w:rPr>
                      <w:rFonts w:ascii="Arial" w:eastAsia="Times New Roman" w:hAnsi="Arial" w:cs="Arial"/>
                      <w:i/>
                      <w:color w:val="000000"/>
                      <w:sz w:val="20"/>
                      <w:szCs w:val="20"/>
                    </w:rPr>
                    <w:t>Casq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A7C3E" w:rsidRPr="00B5095C" w:rsidRDefault="00EA7C3E" w:rsidP="00EA7C3E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5095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00480348</w:t>
                  </w:r>
                </w:p>
              </w:tc>
            </w:tr>
          </w:tbl>
          <w:p w:rsidR="002A3D87" w:rsidRPr="00B5095C" w:rsidRDefault="002A3D87" w:rsidP="002A3D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A3D87" w:rsidRPr="00B5095C" w:rsidRDefault="002A3D87" w:rsidP="00B92DB7">
      <w:pPr>
        <w:pStyle w:val="ListParagraph"/>
        <w:ind w:left="1080"/>
        <w:rPr>
          <w:rFonts w:ascii="Arial" w:hAnsi="Arial" w:cs="Arial"/>
          <w:sz w:val="20"/>
          <w:szCs w:val="20"/>
        </w:rPr>
      </w:pPr>
    </w:p>
    <w:sectPr w:rsidR="002A3D87" w:rsidRPr="00B5095C" w:rsidSect="00552BC2">
      <w:footerReference w:type="default" r:id="rId9"/>
      <w:pgSz w:w="12240" w:h="15840"/>
      <w:pgMar w:top="1440" w:right="1440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4E46" w:rsidRDefault="000A4E46" w:rsidP="000B56F9">
      <w:pPr>
        <w:spacing w:after="0" w:line="240" w:lineRule="auto"/>
      </w:pPr>
      <w:r>
        <w:separator/>
      </w:r>
    </w:p>
  </w:endnote>
  <w:endnote w:type="continuationSeparator" w:id="0">
    <w:p w:rsidR="000A4E46" w:rsidRDefault="000A4E46" w:rsidP="000B56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993517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56F9" w:rsidRDefault="000C5B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56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B56F9" w:rsidRDefault="000B56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4E46" w:rsidRDefault="000A4E46" w:rsidP="000B56F9">
      <w:pPr>
        <w:spacing w:after="0" w:line="240" w:lineRule="auto"/>
      </w:pPr>
      <w:r>
        <w:separator/>
      </w:r>
    </w:p>
  </w:footnote>
  <w:footnote w:type="continuationSeparator" w:id="0">
    <w:p w:rsidR="000A4E46" w:rsidRDefault="000A4E46" w:rsidP="000B56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5608C2"/>
    <w:multiLevelType w:val="hybridMultilevel"/>
    <w:tmpl w:val="8E302B66"/>
    <w:lvl w:ilvl="0" w:tplc="C4BA886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76501B"/>
    <w:multiLevelType w:val="hybridMultilevel"/>
    <w:tmpl w:val="6A9A2C4E"/>
    <w:lvl w:ilvl="0" w:tplc="D3FCFAEA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D87"/>
    <w:rsid w:val="00004F60"/>
    <w:rsid w:val="00007AFE"/>
    <w:rsid w:val="00032182"/>
    <w:rsid w:val="000A4E46"/>
    <w:rsid w:val="000B56F9"/>
    <w:rsid w:val="000C5B8B"/>
    <w:rsid w:val="00126C80"/>
    <w:rsid w:val="0018246A"/>
    <w:rsid w:val="00200916"/>
    <w:rsid w:val="0020415A"/>
    <w:rsid w:val="00217CAF"/>
    <w:rsid w:val="002A3D87"/>
    <w:rsid w:val="00304A96"/>
    <w:rsid w:val="00311E4E"/>
    <w:rsid w:val="003332C4"/>
    <w:rsid w:val="00385218"/>
    <w:rsid w:val="0040765A"/>
    <w:rsid w:val="00413ABF"/>
    <w:rsid w:val="004C2A70"/>
    <w:rsid w:val="004E7053"/>
    <w:rsid w:val="0050373C"/>
    <w:rsid w:val="00511C6C"/>
    <w:rsid w:val="00532FA6"/>
    <w:rsid w:val="00550F32"/>
    <w:rsid w:val="00552BC2"/>
    <w:rsid w:val="005E1186"/>
    <w:rsid w:val="006036B4"/>
    <w:rsid w:val="0060768A"/>
    <w:rsid w:val="00655AB0"/>
    <w:rsid w:val="00667803"/>
    <w:rsid w:val="00686FD0"/>
    <w:rsid w:val="006B78B4"/>
    <w:rsid w:val="006C6A14"/>
    <w:rsid w:val="00705548"/>
    <w:rsid w:val="00705B11"/>
    <w:rsid w:val="007455D7"/>
    <w:rsid w:val="00755184"/>
    <w:rsid w:val="00795A3E"/>
    <w:rsid w:val="007F120F"/>
    <w:rsid w:val="00965662"/>
    <w:rsid w:val="009A5992"/>
    <w:rsid w:val="009B02A0"/>
    <w:rsid w:val="009C635D"/>
    <w:rsid w:val="009F597D"/>
    <w:rsid w:val="00A162C6"/>
    <w:rsid w:val="00A47F10"/>
    <w:rsid w:val="00A8067D"/>
    <w:rsid w:val="00A839E7"/>
    <w:rsid w:val="00B46430"/>
    <w:rsid w:val="00B5095C"/>
    <w:rsid w:val="00B53A14"/>
    <w:rsid w:val="00B7169C"/>
    <w:rsid w:val="00B92DB7"/>
    <w:rsid w:val="00B96838"/>
    <w:rsid w:val="00BE56AB"/>
    <w:rsid w:val="00BF339F"/>
    <w:rsid w:val="00C20E9C"/>
    <w:rsid w:val="00C85100"/>
    <w:rsid w:val="00CB2365"/>
    <w:rsid w:val="00CB5D8F"/>
    <w:rsid w:val="00D3735C"/>
    <w:rsid w:val="00D5468D"/>
    <w:rsid w:val="00D6150C"/>
    <w:rsid w:val="00DD5627"/>
    <w:rsid w:val="00E63101"/>
    <w:rsid w:val="00EA7C3E"/>
    <w:rsid w:val="00EB0A66"/>
    <w:rsid w:val="00EB7759"/>
    <w:rsid w:val="00F02041"/>
    <w:rsid w:val="00FE11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3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A3D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B92DB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56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6F9"/>
  </w:style>
  <w:style w:type="paragraph" w:styleId="Footer">
    <w:name w:val="footer"/>
    <w:basedOn w:val="Normal"/>
    <w:link w:val="FooterChar"/>
    <w:uiPriority w:val="99"/>
    <w:unhideWhenUsed/>
    <w:rsid w:val="000B56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6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3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A3D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B92DB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56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6F9"/>
  </w:style>
  <w:style w:type="paragraph" w:styleId="Footer">
    <w:name w:val="footer"/>
    <w:basedOn w:val="Normal"/>
    <w:link w:val="FooterChar"/>
    <w:uiPriority w:val="99"/>
    <w:unhideWhenUsed/>
    <w:rsid w:val="000B56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6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3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3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2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5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511BF1-B050-4688-A062-7799225F86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34</Words>
  <Characters>361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zhi Jia</dc:creator>
  <cp:lastModifiedBy>Yuzhi Jia</cp:lastModifiedBy>
  <cp:revision>4</cp:revision>
  <cp:lastPrinted>2015-07-15T17:46:00Z</cp:lastPrinted>
  <dcterms:created xsi:type="dcterms:W3CDTF">2016-03-15T17:59:00Z</dcterms:created>
  <dcterms:modified xsi:type="dcterms:W3CDTF">2016-03-15T18:13:00Z</dcterms:modified>
</cp:coreProperties>
</file>